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7"/>
        <w:gridCol w:w="2520"/>
        <w:gridCol w:w="2520"/>
        <w:gridCol w:w="1260"/>
      </w:tblGrid>
      <w:tr w:rsidR="00A06775" w:rsidRPr="00203CB2" w:rsidTr="00652FBA">
        <w:tc>
          <w:tcPr>
            <w:tcW w:w="5000" w:type="pct"/>
            <w:gridSpan w:val="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A06775" w:rsidRPr="00203CB2" w:rsidRDefault="00A06775" w:rsidP="00652F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</w:t>
            </w:r>
            <w:r w:rsidR="002975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3</w:t>
            </w:r>
            <w:r w:rsidRPr="00203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Pr="00203CB2">
              <w:rPr>
                <w:rFonts w:asciiTheme="majorBidi" w:hAnsiTheme="majorBidi" w:cstheme="majorBidi"/>
                <w:sz w:val="20"/>
                <w:szCs w:val="20"/>
              </w:rPr>
              <w:t>Associations between lymphatic invasion and the involvement of axillary lymph node metastasis (ALNM).</w:t>
            </w:r>
          </w:p>
        </w:tc>
      </w:tr>
      <w:tr w:rsidR="00A06775" w:rsidRPr="00203CB2" w:rsidTr="00652FBA">
        <w:tc>
          <w:tcPr>
            <w:tcW w:w="1510" w:type="pct"/>
            <w:vMerge w:val="restart"/>
            <w:tcBorders>
              <w:left w:val="nil"/>
              <w:right w:val="nil"/>
            </w:tcBorders>
            <w:vAlign w:val="bottom"/>
          </w:tcPr>
          <w:p w:rsidR="00A06775" w:rsidRPr="00203CB2" w:rsidRDefault="00A06775" w:rsidP="00652F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203CB2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ymphatic invasion</w:t>
            </w:r>
          </w:p>
        </w:tc>
        <w:tc>
          <w:tcPr>
            <w:tcW w:w="279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NM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06775" w:rsidRPr="00203CB2" w:rsidTr="00652FBA">
        <w:tc>
          <w:tcPr>
            <w:tcW w:w="151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06775" w:rsidRPr="00203CB2" w:rsidRDefault="00A06775" w:rsidP="00652FB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tcBorders>
              <w:left w:val="nil"/>
              <w:bottom w:val="single" w:sz="4" w:space="0" w:color="auto"/>
              <w:right w:val="nil"/>
            </w:tcBorders>
          </w:tcPr>
          <w:p w:rsidR="00A06775" w:rsidRPr="00203CB2" w:rsidRDefault="00A06775" w:rsidP="00652FBA">
            <w:pPr>
              <w:tabs>
                <w:tab w:val="center" w:pos="1198"/>
                <w:tab w:val="right" w:pos="2397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 xml:space="preserve"> </w:t>
            </w:r>
            <w:r w:rsidRPr="00203CB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gative</w:t>
            </w:r>
            <w:r w:rsidRPr="00203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396" w:type="pct"/>
            <w:tcBorders>
              <w:left w:val="nil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sitive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203CB2">
              <w:rPr>
                <w:rFonts w:asciiTheme="majorBidi" w:hAnsiTheme="majorBidi" w:cstheme="majorBidi"/>
                <w:sz w:val="20"/>
                <w:szCs w:val="20"/>
              </w:rPr>
              <w:t>-value</w:t>
            </w:r>
          </w:p>
        </w:tc>
      </w:tr>
      <w:tr w:rsidR="00A06775" w:rsidRPr="00203CB2" w:rsidTr="00652FBA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</w:tcPr>
          <w:p w:rsidR="00A06775" w:rsidRPr="00203CB2" w:rsidRDefault="00A06775" w:rsidP="00652FBA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3CB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Negative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sz w:val="20"/>
                <w:szCs w:val="20"/>
              </w:rPr>
              <w:t>38 (79.2)</w:t>
            </w:r>
            <w:r>
              <w:rPr>
                <w:rFonts w:asciiTheme="majorBidi" w:hAnsiTheme="majorBidi" w:cstheme="majorBidi"/>
                <w:sz w:val="19"/>
                <w:szCs w:val="19"/>
              </w:rPr>
              <w:t xml:space="preserve"> *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sz w:val="20"/>
                <w:szCs w:val="20"/>
              </w:rPr>
              <w:t>13 (12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sz w:val="19"/>
                <w:szCs w:val="19"/>
              </w:rPr>
              <w:t>&lt;</w:t>
            </w:r>
            <w:r w:rsidRPr="00203CB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06775" w:rsidRPr="00203CB2" w:rsidTr="00652FBA">
        <w:tc>
          <w:tcPr>
            <w:tcW w:w="151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06775" w:rsidRPr="00203CB2" w:rsidRDefault="00A06775" w:rsidP="00652FBA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3CB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Positive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sz w:val="20"/>
                <w:szCs w:val="20"/>
              </w:rPr>
              <w:t>10 (20.8)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3CB2">
              <w:rPr>
                <w:rFonts w:asciiTheme="majorBidi" w:hAnsiTheme="majorBidi" w:cstheme="majorBidi"/>
                <w:sz w:val="20"/>
                <w:szCs w:val="20"/>
              </w:rPr>
              <w:t>91 (87.5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06775" w:rsidRPr="00203CB2" w:rsidRDefault="00A06775" w:rsidP="00652F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6775" w:rsidRPr="00203CB2" w:rsidTr="00652FBA"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06775" w:rsidRPr="00203CB2" w:rsidRDefault="00A06775" w:rsidP="00652FBA">
            <w:pPr>
              <w:shd w:val="clear" w:color="auto" w:fill="FFFFFF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203CB2">
              <w:rPr>
                <w:rFonts w:asciiTheme="majorBidi" w:hAnsiTheme="majorBidi" w:cstheme="majorBidi"/>
                <w:sz w:val="19"/>
                <w:szCs w:val="19"/>
              </w:rPr>
              <w:t>The chi-square test was performed.</w:t>
            </w:r>
          </w:p>
          <w:p w:rsidR="00A06775" w:rsidRPr="00203CB2" w:rsidRDefault="00A06775" w:rsidP="00652FBA">
            <w:pPr>
              <w:shd w:val="clear" w:color="auto" w:fill="FFFFFF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A06775">
              <w:rPr>
                <w:rFonts w:asciiTheme="majorBidi" w:hAnsiTheme="majorBidi" w:cstheme="majorBidi"/>
                <w:sz w:val="19"/>
                <w:szCs w:val="19"/>
              </w:rPr>
              <w:t>*</w:t>
            </w:r>
            <w:r>
              <w:rPr>
                <w:rFonts w:asciiTheme="majorBidi" w:hAnsiTheme="majorBidi" w:cstheme="majorBidi"/>
                <w:sz w:val="19"/>
                <w:szCs w:val="19"/>
              </w:rPr>
              <w:t xml:space="preserve"> </w:t>
            </w:r>
            <w:r w:rsidRPr="00203CB2">
              <w:rPr>
                <w:rFonts w:asciiTheme="majorBidi" w:hAnsiTheme="majorBidi" w:cstheme="majorBidi"/>
                <w:sz w:val="19"/>
                <w:szCs w:val="19"/>
              </w:rPr>
              <w:t xml:space="preserve">Data expressed in the number of patients </w:t>
            </w:r>
            <w:r>
              <w:rPr>
                <w:rFonts w:asciiTheme="majorBidi" w:hAnsiTheme="majorBidi" w:cstheme="majorBidi"/>
                <w:sz w:val="19"/>
                <w:szCs w:val="19"/>
              </w:rPr>
              <w:t>and the percentage in parenthesis</w:t>
            </w:r>
            <w:r w:rsidRPr="00203CB2">
              <w:rPr>
                <w:rFonts w:asciiTheme="majorBidi" w:hAnsiTheme="majorBidi" w:cstheme="majorBidi"/>
                <w:sz w:val="19"/>
                <w:szCs w:val="19"/>
              </w:rPr>
              <w:t>.</w:t>
            </w:r>
          </w:p>
        </w:tc>
      </w:tr>
    </w:tbl>
    <w:p w:rsidR="00A06775" w:rsidRDefault="00A06775">
      <w:bookmarkStart w:id="0" w:name="_GoBack"/>
      <w:bookmarkEnd w:id="0"/>
    </w:p>
    <w:sectPr w:rsidR="00A06775" w:rsidSect="00CA335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srQ0MTOyNDc2sTRR0lEKTi0uzszPAykwqgUAqPRP5ywAAAA="/>
  </w:docVars>
  <w:rsids>
    <w:rsidRoot w:val="00CA335C"/>
    <w:rsid w:val="001D7906"/>
    <w:rsid w:val="00297566"/>
    <w:rsid w:val="00A06775"/>
    <w:rsid w:val="00B800D0"/>
    <w:rsid w:val="00CA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0C57B-DBAA-4B5D-A1BC-023052F35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3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33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3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</dc:creator>
  <cp:keywords/>
  <dc:description/>
  <cp:lastModifiedBy>M F</cp:lastModifiedBy>
  <cp:revision>3</cp:revision>
  <dcterms:created xsi:type="dcterms:W3CDTF">2020-04-02T19:39:00Z</dcterms:created>
  <dcterms:modified xsi:type="dcterms:W3CDTF">2020-08-08T06:02:00Z</dcterms:modified>
</cp:coreProperties>
</file>